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</w:t>
      </w:r>
      <w:r>
        <w:rPr/>
        <w:t xml:space="preserve"> Tumor Biomarkers and Progression-Free Survival</w:t>
      </w:r>
    </w:p>
    <w:p>
      <w:pPr>
        <w:pStyle w:val="Normal"/>
        <w:rPr/>
      </w:pPr>
      <w:r>
        <w:rPr/>
      </w:r>
    </w:p>
    <w:tbl>
      <w:tblPr>
        <w:tblW w:w="93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224"/>
        <w:gridCol w:w="1295"/>
        <w:gridCol w:w="1360"/>
        <w:gridCol w:w="1323"/>
        <w:gridCol w:w="1407"/>
        <w:gridCol w:w="1252"/>
      </w:tblGrid>
      <w:tr>
        <w:trPr>
          <w:trHeight w:val="536" w:hRule="atLeas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ker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stology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tof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Patient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PFS (%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278" w:hRule="atLeast"/>
        </w:trPr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9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BM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10%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0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, 96.1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>
          <w:trHeight w:val="556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 10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, 67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ade 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10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, 73.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</w:tr>
      <w:tr>
        <w:trPr>
          <w:trHeight w:val="536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 10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, 61.2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HIF-2α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BM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10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, 96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0</w:t>
            </w:r>
          </w:p>
        </w:tc>
      </w:tr>
      <w:tr>
        <w:trPr>
          <w:trHeight w:val="536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 10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, 84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ade 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5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, 67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4</w:t>
            </w:r>
          </w:p>
        </w:tc>
      </w:tr>
      <w:tr>
        <w:trPr>
          <w:trHeight w:val="556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 5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, 84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VEGFR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BM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20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, 84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556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 20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, 77.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ade 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10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, 51.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</w:tr>
      <w:tr>
        <w:trPr>
          <w:trHeight w:val="556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 10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, 96.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VEGF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BM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30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536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 30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5, 93.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8" w:hRule="atLeast"/>
        </w:trPr>
        <w:tc>
          <w:tcPr>
            <w:tcW w:w="14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ade 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/>
              <w:t xml:space="preserve"> </w:t>
            </w:r>
            <w:r>
              <w:rPr/>
              <w:t>30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, 67.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556" w:hRule="atLeas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30%</w:t>
            </w:r>
          </w:p>
          <w:p>
            <w:pPr>
              <w:pStyle w:val="Normal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, 88.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Abbreviations: 6-PFS, progression-free survival at 6 months; CA9 – carbonic anhydrase nine; CI: confidence interval; HIF-2α: hypoxia-inducible factor two alpha; VEGFR2: vascular endothelial growth factor receptor 2; VEGF: vascular endothelial growth factor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20:06:00Z</dcterms:created>
  <dc:creator>GENTR038</dc:creator>
  <dc:description/>
  <cp:keywords/>
  <dc:language>en-US</dc:language>
  <cp:lastModifiedBy>GENTR038</cp:lastModifiedBy>
  <dcterms:modified xsi:type="dcterms:W3CDTF">2009-09-22T20:06:00Z</dcterms:modified>
  <cp:revision>1</cp:revision>
  <dc:subject/>
  <dc:title>Supplemental Table 1</dc:title>
</cp:coreProperties>
</file>